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F4D58" w14:textId="3CE5FA1E" w:rsidR="00005F27" w:rsidRDefault="00F600ED" w:rsidP="00F600ED">
      <w:pPr>
        <w:jc w:val="center"/>
        <w:rPr>
          <w:rFonts w:ascii="Arial" w:eastAsia="Times New Roman" w:hAnsi="Arial" w:cs="Arial"/>
          <w:b/>
          <w:bCs/>
          <w:color w:val="000000" w:themeColor="text1"/>
          <w:kern w:val="24"/>
        </w:rPr>
      </w:pPr>
      <w:r w:rsidRPr="00F600ED">
        <w:rPr>
          <w:rFonts w:ascii="Arial" w:eastAsia="Times New Roman" w:hAnsi="Arial" w:cs="Arial"/>
          <w:b/>
          <w:bCs/>
          <w:color w:val="000000" w:themeColor="text1"/>
          <w:kern w:val="24"/>
        </w:rPr>
        <w:drawing>
          <wp:inline distT="0" distB="0" distL="0" distR="0" wp14:anchorId="5DB918E7" wp14:editId="418FDD9D">
            <wp:extent cx="4526377" cy="9080500"/>
            <wp:effectExtent l="0" t="0" r="0" b="0"/>
            <wp:docPr id="193851569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515690" name="Picture 1" descr="A screenshot of a computer scree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8841" cy="9085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3D2B8" w14:textId="68630C75" w:rsidR="00F600ED" w:rsidRDefault="00F600ED" w:rsidP="00F600ED">
      <w:pPr>
        <w:jc w:val="center"/>
        <w:rPr>
          <w:rFonts w:ascii="Arial" w:eastAsia="Times New Roman" w:hAnsi="Arial" w:cs="Arial"/>
          <w:b/>
          <w:bCs/>
          <w:color w:val="000000" w:themeColor="text1"/>
          <w:kern w:val="24"/>
        </w:rPr>
      </w:pPr>
      <w:r w:rsidRPr="00F600ED">
        <w:rPr>
          <w:rFonts w:ascii="Arial" w:eastAsia="Times New Roman" w:hAnsi="Arial" w:cs="Arial"/>
          <w:b/>
          <w:bCs/>
          <w:color w:val="000000" w:themeColor="text1"/>
          <w:kern w:val="24"/>
        </w:rPr>
        <w:lastRenderedPageBreak/>
        <w:drawing>
          <wp:inline distT="0" distB="0" distL="0" distR="0" wp14:anchorId="3AE1D3EC" wp14:editId="1F9D34AF">
            <wp:extent cx="4521200" cy="7106013"/>
            <wp:effectExtent l="0" t="0" r="0" b="6350"/>
            <wp:docPr id="263545016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545016" name="Picture 1" descr="A screenshot of a cell pho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5554" cy="720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994D2" w14:textId="62FB88E3" w:rsidR="00005F27" w:rsidRPr="007251EE" w:rsidRDefault="00005F27" w:rsidP="00005F27">
      <w:pPr>
        <w:rPr>
          <w:rFonts w:ascii="Arial" w:eastAsia="Times New Roman" w:hAnsi="Arial" w:cs="Arial"/>
          <w:color w:val="000000" w:themeColor="text1"/>
          <w:kern w:val="24"/>
        </w:rPr>
      </w:pP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>Supplementary Fig</w:t>
      </w:r>
      <w:r>
        <w:rPr>
          <w:rFonts w:ascii="Arial" w:eastAsia="Times New Roman" w:hAnsi="Arial" w:cs="Arial"/>
          <w:b/>
          <w:bCs/>
          <w:color w:val="000000" w:themeColor="text1"/>
          <w:kern w:val="24"/>
        </w:rPr>
        <w:t>ure S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3. Inhibition of ERK phosphorylation does not affect TPC function. </w:t>
      </w:r>
      <w:r w:rsidRPr="007251EE">
        <w:rPr>
          <w:rFonts w:ascii="Arial" w:eastAsia="Calibri" w:hAnsi="Arial" w:cs="Arial"/>
          <w:color w:val="000000" w:themeColor="text1"/>
          <w:kern w:val="24"/>
        </w:rPr>
        <w:t xml:space="preserve">A) FMO controls demonstrating gating scheme to identify AlexaFluor488-phosphoERK levels in Single or 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CD24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CD44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low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EPCAM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 KP1 cells. B) Example gating scheme comparing </w:t>
      </w:r>
      <w:proofErr w:type="spellStart"/>
      <w:r w:rsidRPr="007251EE">
        <w:rPr>
          <w:rFonts w:ascii="Arial" w:eastAsia="Times New Roman" w:hAnsi="Arial" w:cs="Arial"/>
          <w:color w:val="000000" w:themeColor="text1"/>
          <w:kern w:val="24"/>
        </w:rPr>
        <w:t>pERK</w:t>
      </w:r>
      <w:proofErr w:type="spellEnd"/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 levels in bulk (Single Cells) population ver</w:t>
      </w:r>
      <w:r>
        <w:rPr>
          <w:rFonts w:ascii="Arial" w:eastAsia="Times New Roman" w:hAnsi="Arial" w:cs="Arial"/>
          <w:color w:val="000000" w:themeColor="text1"/>
          <w:kern w:val="24"/>
        </w:rPr>
        <w:t>s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us TPC (CD24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CD44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low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EPCAM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) population. C) Histogram depicting </w:t>
      </w:r>
      <w:proofErr w:type="spellStart"/>
      <w:r w:rsidRPr="007251EE">
        <w:rPr>
          <w:rFonts w:ascii="Arial" w:eastAsia="Times New Roman" w:hAnsi="Arial" w:cs="Arial"/>
          <w:color w:val="000000" w:themeColor="text1"/>
          <w:kern w:val="24"/>
        </w:rPr>
        <w:t>pERK</w:t>
      </w:r>
      <w:proofErr w:type="spellEnd"/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 expression in bulk (single cell) versus CD24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CD44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low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EPCAM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 (TPC) population in three replicate samples. D) Quantification of percent </w:t>
      </w:r>
      <w:proofErr w:type="spellStart"/>
      <w:r w:rsidRPr="007251EE">
        <w:rPr>
          <w:rFonts w:ascii="Arial" w:eastAsia="Times New Roman" w:hAnsi="Arial" w:cs="Arial"/>
          <w:color w:val="000000" w:themeColor="text1"/>
          <w:kern w:val="24"/>
        </w:rPr>
        <w:t>pERK</w:t>
      </w:r>
      <w:proofErr w:type="spellEnd"/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 high cells in Single Cell versus TPC population. E) </w:t>
      </w:r>
      <w:r w:rsidRPr="007251EE">
        <w:rPr>
          <w:rFonts w:ascii="Arial" w:eastAsia="Times New Roman" w:hAnsi="Arial" w:cs="Arial"/>
          <w:i/>
          <w:iCs/>
          <w:color w:val="000000" w:themeColor="text1"/>
          <w:kern w:val="24"/>
        </w:rPr>
        <w:t>In vitro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 ELDA was used to determine the proportion of TPCs in KP1 cells ± 1 </w:t>
      </w:r>
      <w:r>
        <w:rPr>
          <w:rFonts w:ascii="Arial" w:eastAsia="Times New Roman" w:hAnsi="Arial" w:cs="Arial"/>
          <w:color w:val="000000" w:themeColor="text1"/>
          <w:kern w:val="24"/>
        </w:rPr>
        <w:t>µ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M MEK inhibitor trametinib treatment. F) Western blot showing reduced ERK activation in response to 1u</w:t>
      </w:r>
    </w:p>
    <w:p w14:paraId="0F2F15D5" w14:textId="77777777" w:rsidR="00005F27" w:rsidRDefault="00005F27" w:rsidP="00005F27">
      <w:pPr>
        <w:rPr>
          <w:rFonts w:ascii="Arial" w:eastAsia="Times New Roman" w:hAnsi="Arial" w:cs="Arial"/>
          <w:color w:val="000000" w:themeColor="text1"/>
          <w:kern w:val="24"/>
        </w:rPr>
      </w:pPr>
      <w:r w:rsidRPr="007251EE">
        <w:rPr>
          <w:rFonts w:ascii="Arial" w:eastAsia="Times New Roman" w:hAnsi="Arial" w:cs="Arial"/>
          <w:color w:val="000000" w:themeColor="text1"/>
          <w:kern w:val="24"/>
        </w:rPr>
        <w:t>M MEK inhibitor trametinib treatment.</w:t>
      </w:r>
    </w:p>
    <w:p w14:paraId="1C65422E" w14:textId="77777777" w:rsidR="00005F27" w:rsidRDefault="00005F27" w:rsidP="00005F27"/>
    <w:p w14:paraId="6D50BFCA" w14:textId="77777777" w:rsidR="00146913" w:rsidRDefault="00146913"/>
    <w:sectPr w:rsidR="00146913" w:rsidSect="003422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1C"/>
    <w:rsid w:val="00005F27"/>
    <w:rsid w:val="00060C08"/>
    <w:rsid w:val="000F5656"/>
    <w:rsid w:val="001122F5"/>
    <w:rsid w:val="00130A4A"/>
    <w:rsid w:val="00146913"/>
    <w:rsid w:val="001749BA"/>
    <w:rsid w:val="002104B6"/>
    <w:rsid w:val="002E183C"/>
    <w:rsid w:val="0032042B"/>
    <w:rsid w:val="0034221C"/>
    <w:rsid w:val="004508FE"/>
    <w:rsid w:val="004E5FC2"/>
    <w:rsid w:val="0060415F"/>
    <w:rsid w:val="00772F7B"/>
    <w:rsid w:val="007A11FD"/>
    <w:rsid w:val="007F2355"/>
    <w:rsid w:val="008A4E07"/>
    <w:rsid w:val="008E227A"/>
    <w:rsid w:val="009718AE"/>
    <w:rsid w:val="00976163"/>
    <w:rsid w:val="00A10415"/>
    <w:rsid w:val="00A931CB"/>
    <w:rsid w:val="00AA317F"/>
    <w:rsid w:val="00B07B66"/>
    <w:rsid w:val="00B301FA"/>
    <w:rsid w:val="00C0249C"/>
    <w:rsid w:val="00C47372"/>
    <w:rsid w:val="00C64E2F"/>
    <w:rsid w:val="00CA55B3"/>
    <w:rsid w:val="00CF3D52"/>
    <w:rsid w:val="00E274D4"/>
    <w:rsid w:val="00EF0CD8"/>
    <w:rsid w:val="00EF3225"/>
    <w:rsid w:val="00F6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E8D34"/>
  <w15:chartTrackingRefBased/>
  <w15:docId w15:val="{A02138E3-85A1-804B-8AAE-67C025706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F27"/>
  </w:style>
  <w:style w:type="paragraph" w:styleId="Heading1">
    <w:name w:val="heading 1"/>
    <w:basedOn w:val="Normal"/>
    <w:next w:val="Normal"/>
    <w:link w:val="Heading1Char"/>
    <w:uiPriority w:val="9"/>
    <w:qFormat/>
    <w:rsid w:val="003422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2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2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2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2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2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2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2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2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2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2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2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2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2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2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22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2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2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2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22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22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22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22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2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22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, Dianna H</dc:creator>
  <cp:keywords/>
  <dc:description/>
  <cp:lastModifiedBy>Huisman, Dianna H</cp:lastModifiedBy>
  <cp:revision>3</cp:revision>
  <dcterms:created xsi:type="dcterms:W3CDTF">2025-01-07T17:25:00Z</dcterms:created>
  <dcterms:modified xsi:type="dcterms:W3CDTF">2025-01-07T17:27:00Z</dcterms:modified>
</cp:coreProperties>
</file>